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7F880" w14:textId="03759403" w:rsidR="00547E6F" w:rsidRPr="00597A02" w:rsidRDefault="00547E6F" w:rsidP="00547E6F">
      <w:pPr>
        <w:pStyle w:val="Heading5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597A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97A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Pr="00597A02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Baseline demographics and clinical characteristics of HOS patients in the metastasis group and non-metastasis group</w:t>
      </w:r>
    </w:p>
    <w:tbl>
      <w:tblPr>
        <w:tblStyle w:val="TableGrid"/>
        <w:tblW w:w="922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415"/>
        <w:gridCol w:w="2268"/>
        <w:gridCol w:w="1559"/>
      </w:tblGrid>
      <w:tr w:rsidR="00547E6F" w:rsidRPr="00597A02" w14:paraId="455948CD" w14:textId="77777777" w:rsidTr="00410C7B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0A651C4C" w14:textId="77777777" w:rsidR="00547E6F" w:rsidRPr="00597A02" w:rsidRDefault="00547E6F" w:rsidP="00410C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30C44CE" w14:textId="58B85DD7" w:rsidR="00410C7B" w:rsidRDefault="00547E6F" w:rsidP="00410C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Metastasis group</w:t>
            </w:r>
          </w:p>
          <w:p w14:paraId="63FB4242" w14:textId="527AB35B" w:rsidR="00547E6F" w:rsidRPr="00597A02" w:rsidRDefault="00547E6F" w:rsidP="00410C7B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5894A1" w14:textId="33F4D421" w:rsidR="00410C7B" w:rsidRDefault="00547E6F" w:rsidP="00410C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Non-metastasis group</w:t>
            </w:r>
          </w:p>
          <w:p w14:paraId="3929D616" w14:textId="7962F4DC" w:rsidR="00547E6F" w:rsidRPr="00597A02" w:rsidRDefault="00547E6F" w:rsidP="00410C7B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06EA5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47E6F" w:rsidRPr="00597A02" w14:paraId="4052A57C" w14:textId="77777777" w:rsidTr="00410C7B">
        <w:tc>
          <w:tcPr>
            <w:tcW w:w="2978" w:type="dxa"/>
            <w:tcBorders>
              <w:top w:val="single" w:sz="4" w:space="0" w:color="auto"/>
            </w:tcBorders>
          </w:tcPr>
          <w:p w14:paraId="0D4AAC9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4CC586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6833B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940A0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547E6F" w:rsidRPr="00597A02" w14:paraId="758BA2BC" w14:textId="77777777" w:rsidTr="00410C7B">
        <w:tc>
          <w:tcPr>
            <w:tcW w:w="2978" w:type="dxa"/>
          </w:tcPr>
          <w:p w14:paraId="3DA35D3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2415" w:type="dxa"/>
            <w:vAlign w:val="center"/>
          </w:tcPr>
          <w:p w14:paraId="3F3ADDCB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38.67)</w:t>
            </w:r>
          </w:p>
        </w:tc>
        <w:tc>
          <w:tcPr>
            <w:tcW w:w="2268" w:type="dxa"/>
            <w:vAlign w:val="center"/>
          </w:tcPr>
          <w:p w14:paraId="505B890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43.75)</w:t>
            </w:r>
          </w:p>
        </w:tc>
        <w:tc>
          <w:tcPr>
            <w:tcW w:w="1559" w:type="dxa"/>
          </w:tcPr>
          <w:p w14:paraId="62A52BBB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783CDCE" w14:textId="77777777" w:rsidTr="00410C7B">
        <w:tc>
          <w:tcPr>
            <w:tcW w:w="2978" w:type="dxa"/>
          </w:tcPr>
          <w:p w14:paraId="08EF0587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2415" w:type="dxa"/>
            <w:vAlign w:val="center"/>
          </w:tcPr>
          <w:p w14:paraId="54B3D00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 (61.33)</w:t>
            </w:r>
          </w:p>
        </w:tc>
        <w:tc>
          <w:tcPr>
            <w:tcW w:w="2268" w:type="dxa"/>
            <w:vAlign w:val="center"/>
          </w:tcPr>
          <w:p w14:paraId="113F868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56.25)</w:t>
            </w:r>
          </w:p>
        </w:tc>
        <w:tc>
          <w:tcPr>
            <w:tcW w:w="1559" w:type="dxa"/>
          </w:tcPr>
          <w:p w14:paraId="4D191D3F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9509E3E" w14:textId="77777777" w:rsidTr="00410C7B">
        <w:tc>
          <w:tcPr>
            <w:tcW w:w="2978" w:type="dxa"/>
          </w:tcPr>
          <w:p w14:paraId="767B427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5" w:type="dxa"/>
          </w:tcPr>
          <w:p w14:paraId="71B16E8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EAEE5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C7493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547E6F" w:rsidRPr="00597A02" w14:paraId="087A52A5" w14:textId="77777777" w:rsidTr="00410C7B">
        <w:tc>
          <w:tcPr>
            <w:tcW w:w="2978" w:type="dxa"/>
          </w:tcPr>
          <w:p w14:paraId="04D39382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15" w:type="dxa"/>
            <w:vAlign w:val="center"/>
          </w:tcPr>
          <w:p w14:paraId="43CE93A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 (74.67)</w:t>
            </w:r>
          </w:p>
        </w:tc>
        <w:tc>
          <w:tcPr>
            <w:tcW w:w="2268" w:type="dxa"/>
            <w:vAlign w:val="center"/>
          </w:tcPr>
          <w:p w14:paraId="67044F8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 (68.75)</w:t>
            </w:r>
          </w:p>
        </w:tc>
        <w:tc>
          <w:tcPr>
            <w:tcW w:w="1559" w:type="dxa"/>
          </w:tcPr>
          <w:p w14:paraId="2B6CD02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70E8E16" w14:textId="77777777" w:rsidTr="00410C7B">
        <w:tc>
          <w:tcPr>
            <w:tcW w:w="2978" w:type="dxa"/>
          </w:tcPr>
          <w:p w14:paraId="57C13BB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15" w:type="dxa"/>
            <w:vAlign w:val="center"/>
          </w:tcPr>
          <w:p w14:paraId="2B1BAE2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25.33)</w:t>
            </w:r>
          </w:p>
        </w:tc>
        <w:tc>
          <w:tcPr>
            <w:tcW w:w="2268" w:type="dxa"/>
            <w:vAlign w:val="center"/>
          </w:tcPr>
          <w:p w14:paraId="5FF5A2A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31.25)</w:t>
            </w:r>
          </w:p>
        </w:tc>
        <w:tc>
          <w:tcPr>
            <w:tcW w:w="1559" w:type="dxa"/>
          </w:tcPr>
          <w:p w14:paraId="6D6DC43F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DB446CD" w14:textId="77777777" w:rsidTr="00410C7B">
        <w:tc>
          <w:tcPr>
            <w:tcW w:w="2978" w:type="dxa"/>
          </w:tcPr>
          <w:p w14:paraId="746DBCB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415" w:type="dxa"/>
          </w:tcPr>
          <w:p w14:paraId="30EE2A8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E13EF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38D0EF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547E6F" w:rsidRPr="00597A02" w14:paraId="528D733B" w14:textId="77777777" w:rsidTr="00410C7B">
        <w:tc>
          <w:tcPr>
            <w:tcW w:w="2978" w:type="dxa"/>
          </w:tcPr>
          <w:p w14:paraId="680D087A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2415" w:type="dxa"/>
            <w:vAlign w:val="center"/>
          </w:tcPr>
          <w:p w14:paraId="570B20A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 (61.33)</w:t>
            </w:r>
          </w:p>
        </w:tc>
        <w:tc>
          <w:tcPr>
            <w:tcW w:w="2268" w:type="dxa"/>
            <w:vAlign w:val="center"/>
          </w:tcPr>
          <w:p w14:paraId="60EFF1C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56.25)</w:t>
            </w:r>
          </w:p>
        </w:tc>
        <w:tc>
          <w:tcPr>
            <w:tcW w:w="1559" w:type="dxa"/>
          </w:tcPr>
          <w:p w14:paraId="701AE34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8AD0B90" w14:textId="77777777" w:rsidTr="00410C7B">
        <w:tc>
          <w:tcPr>
            <w:tcW w:w="2978" w:type="dxa"/>
          </w:tcPr>
          <w:p w14:paraId="178A7BDF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2415" w:type="dxa"/>
            <w:vAlign w:val="center"/>
          </w:tcPr>
          <w:p w14:paraId="36BEE0E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 (38.67)</w:t>
            </w:r>
          </w:p>
        </w:tc>
        <w:tc>
          <w:tcPr>
            <w:tcW w:w="2268" w:type="dxa"/>
            <w:vAlign w:val="center"/>
          </w:tcPr>
          <w:p w14:paraId="53C68496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 (43.75)</w:t>
            </w:r>
          </w:p>
        </w:tc>
        <w:tc>
          <w:tcPr>
            <w:tcW w:w="1559" w:type="dxa"/>
          </w:tcPr>
          <w:p w14:paraId="01D94EB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72CC2DE4" w14:textId="77777777" w:rsidTr="00410C7B">
        <w:tc>
          <w:tcPr>
            <w:tcW w:w="7661" w:type="dxa"/>
            <w:gridSpan w:val="3"/>
          </w:tcPr>
          <w:p w14:paraId="71A1415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1559" w:type="dxa"/>
          </w:tcPr>
          <w:p w14:paraId="5253C57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547E6F" w:rsidRPr="00597A02" w14:paraId="28B106B7" w14:textId="77777777" w:rsidTr="00410C7B">
        <w:tc>
          <w:tcPr>
            <w:tcW w:w="2978" w:type="dxa"/>
          </w:tcPr>
          <w:p w14:paraId="1E0969BC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&lt;22</w:t>
            </w:r>
          </w:p>
        </w:tc>
        <w:tc>
          <w:tcPr>
            <w:tcW w:w="2415" w:type="dxa"/>
            <w:vAlign w:val="center"/>
          </w:tcPr>
          <w:p w14:paraId="6A2A05F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(90.67)</w:t>
            </w:r>
          </w:p>
        </w:tc>
        <w:tc>
          <w:tcPr>
            <w:tcW w:w="2268" w:type="dxa"/>
            <w:vAlign w:val="center"/>
          </w:tcPr>
          <w:p w14:paraId="6933EF8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79.17)</w:t>
            </w:r>
          </w:p>
        </w:tc>
        <w:tc>
          <w:tcPr>
            <w:tcW w:w="1559" w:type="dxa"/>
          </w:tcPr>
          <w:p w14:paraId="0879189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4F2331B6" w14:textId="77777777" w:rsidTr="00410C7B">
        <w:tc>
          <w:tcPr>
            <w:tcW w:w="2978" w:type="dxa"/>
          </w:tcPr>
          <w:p w14:paraId="2A5B544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≥22</w:t>
            </w:r>
          </w:p>
        </w:tc>
        <w:tc>
          <w:tcPr>
            <w:tcW w:w="2415" w:type="dxa"/>
            <w:vAlign w:val="center"/>
          </w:tcPr>
          <w:p w14:paraId="0CBBF6D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9.33)</w:t>
            </w:r>
          </w:p>
        </w:tc>
        <w:tc>
          <w:tcPr>
            <w:tcW w:w="2268" w:type="dxa"/>
            <w:vAlign w:val="center"/>
          </w:tcPr>
          <w:p w14:paraId="21F8620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20.83)</w:t>
            </w:r>
          </w:p>
        </w:tc>
        <w:tc>
          <w:tcPr>
            <w:tcW w:w="1559" w:type="dxa"/>
          </w:tcPr>
          <w:p w14:paraId="50D67A6B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920EB0B" w14:textId="77777777" w:rsidTr="00410C7B">
        <w:tc>
          <w:tcPr>
            <w:tcW w:w="7661" w:type="dxa"/>
            <w:gridSpan w:val="3"/>
          </w:tcPr>
          <w:p w14:paraId="143700F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Tumour site group</w:t>
            </w:r>
          </w:p>
        </w:tc>
        <w:tc>
          <w:tcPr>
            <w:tcW w:w="1559" w:type="dxa"/>
          </w:tcPr>
          <w:p w14:paraId="1D2CC226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547E6F" w:rsidRPr="00597A02" w14:paraId="766A92F8" w14:textId="77777777" w:rsidTr="00410C7B">
        <w:tc>
          <w:tcPr>
            <w:tcW w:w="2978" w:type="dxa"/>
          </w:tcPr>
          <w:p w14:paraId="5EE5EA86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2415" w:type="dxa"/>
            <w:vAlign w:val="center"/>
          </w:tcPr>
          <w:p w14:paraId="3562F53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 (52)</w:t>
            </w:r>
          </w:p>
        </w:tc>
        <w:tc>
          <w:tcPr>
            <w:tcW w:w="2268" w:type="dxa"/>
            <w:vAlign w:val="center"/>
          </w:tcPr>
          <w:p w14:paraId="306707D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1559" w:type="dxa"/>
          </w:tcPr>
          <w:p w14:paraId="7BA4A56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C8175E0" w14:textId="77777777" w:rsidTr="00410C7B">
        <w:tc>
          <w:tcPr>
            <w:tcW w:w="2978" w:type="dxa"/>
          </w:tcPr>
          <w:p w14:paraId="71952E9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Fibula</w:t>
            </w:r>
          </w:p>
        </w:tc>
        <w:tc>
          <w:tcPr>
            <w:tcW w:w="2415" w:type="dxa"/>
            <w:vAlign w:val="center"/>
          </w:tcPr>
          <w:p w14:paraId="0329A33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5.33)</w:t>
            </w:r>
          </w:p>
        </w:tc>
        <w:tc>
          <w:tcPr>
            <w:tcW w:w="2268" w:type="dxa"/>
            <w:vAlign w:val="center"/>
          </w:tcPr>
          <w:p w14:paraId="6F6628C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8.33)</w:t>
            </w:r>
          </w:p>
        </w:tc>
        <w:tc>
          <w:tcPr>
            <w:tcW w:w="1559" w:type="dxa"/>
          </w:tcPr>
          <w:p w14:paraId="3D381B7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66C4C599" w14:textId="77777777" w:rsidTr="00410C7B">
        <w:tc>
          <w:tcPr>
            <w:tcW w:w="2978" w:type="dxa"/>
          </w:tcPr>
          <w:p w14:paraId="7D93D236" w14:textId="77777777" w:rsidR="00547E6F" w:rsidRPr="00597A02" w:rsidRDefault="00547E6F" w:rsidP="00DE1D97">
            <w:pPr>
              <w:spacing w:line="24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</w:p>
        </w:tc>
        <w:tc>
          <w:tcPr>
            <w:tcW w:w="2415" w:type="dxa"/>
            <w:vAlign w:val="center"/>
          </w:tcPr>
          <w:p w14:paraId="2AF4588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2.67)</w:t>
            </w:r>
          </w:p>
        </w:tc>
        <w:tc>
          <w:tcPr>
            <w:tcW w:w="2268" w:type="dxa"/>
            <w:vAlign w:val="center"/>
          </w:tcPr>
          <w:p w14:paraId="7AF5171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6.25)</w:t>
            </w:r>
          </w:p>
        </w:tc>
        <w:tc>
          <w:tcPr>
            <w:tcW w:w="1559" w:type="dxa"/>
          </w:tcPr>
          <w:p w14:paraId="2782FA3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3245D4D" w14:textId="77777777" w:rsidTr="00410C7B">
        <w:tc>
          <w:tcPr>
            <w:tcW w:w="2978" w:type="dxa"/>
          </w:tcPr>
          <w:p w14:paraId="25DD6755" w14:textId="77777777" w:rsidR="00547E6F" w:rsidRPr="00597A02" w:rsidRDefault="00547E6F" w:rsidP="00DE1D97">
            <w:pPr>
              <w:spacing w:line="24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2415" w:type="dxa"/>
            <w:vAlign w:val="center"/>
          </w:tcPr>
          <w:p w14:paraId="39D1FF2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32)</w:t>
            </w:r>
          </w:p>
        </w:tc>
        <w:tc>
          <w:tcPr>
            <w:tcW w:w="2268" w:type="dxa"/>
            <w:vAlign w:val="center"/>
          </w:tcPr>
          <w:p w14:paraId="483705E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(31.25)</w:t>
            </w:r>
          </w:p>
        </w:tc>
        <w:tc>
          <w:tcPr>
            <w:tcW w:w="1559" w:type="dxa"/>
          </w:tcPr>
          <w:p w14:paraId="01EAAE1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5B6C245" w14:textId="77777777" w:rsidTr="00410C7B">
        <w:tc>
          <w:tcPr>
            <w:tcW w:w="2978" w:type="dxa"/>
          </w:tcPr>
          <w:p w14:paraId="451C2360" w14:textId="77777777" w:rsidR="00547E6F" w:rsidRPr="00597A02" w:rsidRDefault="00547E6F" w:rsidP="00DE1D97">
            <w:pPr>
              <w:spacing w:line="24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15" w:type="dxa"/>
            <w:vAlign w:val="center"/>
          </w:tcPr>
          <w:p w14:paraId="6385E08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2268" w:type="dxa"/>
            <w:vAlign w:val="center"/>
          </w:tcPr>
          <w:p w14:paraId="2203A64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4.167)</w:t>
            </w:r>
          </w:p>
        </w:tc>
        <w:tc>
          <w:tcPr>
            <w:tcW w:w="1559" w:type="dxa"/>
          </w:tcPr>
          <w:p w14:paraId="010E1E8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8F899BA" w14:textId="77777777" w:rsidTr="00410C7B">
        <w:tc>
          <w:tcPr>
            <w:tcW w:w="7661" w:type="dxa"/>
            <w:gridSpan w:val="3"/>
          </w:tcPr>
          <w:p w14:paraId="1F4789A4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Tumour stage</w:t>
            </w:r>
          </w:p>
        </w:tc>
        <w:tc>
          <w:tcPr>
            <w:tcW w:w="1559" w:type="dxa"/>
          </w:tcPr>
          <w:p w14:paraId="16781CE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7E6F" w:rsidRPr="00597A02" w14:paraId="424EA85A" w14:textId="77777777" w:rsidTr="00410C7B">
        <w:tc>
          <w:tcPr>
            <w:tcW w:w="2978" w:type="dxa"/>
          </w:tcPr>
          <w:p w14:paraId="142E3653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2415" w:type="dxa"/>
            <w:vAlign w:val="center"/>
          </w:tcPr>
          <w:p w14:paraId="4BE6BD65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2268" w:type="dxa"/>
            <w:vAlign w:val="center"/>
          </w:tcPr>
          <w:p w14:paraId="6DFCA677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18.75)</w:t>
            </w:r>
          </w:p>
        </w:tc>
        <w:tc>
          <w:tcPr>
            <w:tcW w:w="1559" w:type="dxa"/>
          </w:tcPr>
          <w:p w14:paraId="108B126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F784B07" w14:textId="77777777" w:rsidTr="00410C7B">
        <w:tc>
          <w:tcPr>
            <w:tcW w:w="2978" w:type="dxa"/>
          </w:tcPr>
          <w:p w14:paraId="5E9D6CD8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2415" w:type="dxa"/>
            <w:vAlign w:val="center"/>
          </w:tcPr>
          <w:p w14:paraId="586586B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 (62.67)</w:t>
            </w:r>
          </w:p>
        </w:tc>
        <w:tc>
          <w:tcPr>
            <w:tcW w:w="2268" w:type="dxa"/>
            <w:vAlign w:val="center"/>
          </w:tcPr>
          <w:p w14:paraId="49EEEC8E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79.17)</w:t>
            </w:r>
          </w:p>
        </w:tc>
        <w:tc>
          <w:tcPr>
            <w:tcW w:w="1559" w:type="dxa"/>
          </w:tcPr>
          <w:p w14:paraId="6DF5F30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6F9131D" w14:textId="77777777" w:rsidTr="00410C7B">
        <w:tc>
          <w:tcPr>
            <w:tcW w:w="2978" w:type="dxa"/>
          </w:tcPr>
          <w:p w14:paraId="14E3011F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415" w:type="dxa"/>
            <w:vAlign w:val="center"/>
          </w:tcPr>
          <w:p w14:paraId="63AEB0DE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 (29.33)</w:t>
            </w:r>
          </w:p>
        </w:tc>
        <w:tc>
          <w:tcPr>
            <w:tcW w:w="2268" w:type="dxa"/>
            <w:vAlign w:val="center"/>
          </w:tcPr>
          <w:p w14:paraId="3FC40DB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2.08)</w:t>
            </w:r>
          </w:p>
        </w:tc>
        <w:tc>
          <w:tcPr>
            <w:tcW w:w="1559" w:type="dxa"/>
          </w:tcPr>
          <w:p w14:paraId="5F4FE46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2788DBD" w14:textId="77777777" w:rsidTr="00410C7B">
        <w:tc>
          <w:tcPr>
            <w:tcW w:w="7661" w:type="dxa"/>
            <w:gridSpan w:val="3"/>
          </w:tcPr>
          <w:p w14:paraId="6C5F0A0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Tumour size</w:t>
            </w:r>
          </w:p>
        </w:tc>
        <w:tc>
          <w:tcPr>
            <w:tcW w:w="1559" w:type="dxa"/>
          </w:tcPr>
          <w:p w14:paraId="1510041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547E6F" w:rsidRPr="00597A02" w14:paraId="536AABF3" w14:textId="77777777" w:rsidTr="00410C7B">
        <w:tc>
          <w:tcPr>
            <w:tcW w:w="2978" w:type="dxa"/>
          </w:tcPr>
          <w:p w14:paraId="05E260C8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2415" w:type="dxa"/>
            <w:vAlign w:val="center"/>
          </w:tcPr>
          <w:p w14:paraId="58A79951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37.33)</w:t>
            </w:r>
          </w:p>
        </w:tc>
        <w:tc>
          <w:tcPr>
            <w:tcW w:w="2268" w:type="dxa"/>
            <w:vAlign w:val="center"/>
          </w:tcPr>
          <w:p w14:paraId="30B1AF4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54.17)</w:t>
            </w:r>
          </w:p>
        </w:tc>
        <w:tc>
          <w:tcPr>
            <w:tcW w:w="1559" w:type="dxa"/>
          </w:tcPr>
          <w:p w14:paraId="2B9D7A5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356923A" w14:textId="77777777" w:rsidTr="00410C7B">
        <w:tc>
          <w:tcPr>
            <w:tcW w:w="2978" w:type="dxa"/>
          </w:tcPr>
          <w:p w14:paraId="3E537566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2415" w:type="dxa"/>
            <w:vAlign w:val="center"/>
          </w:tcPr>
          <w:p w14:paraId="22CBA804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 (62.67)</w:t>
            </w:r>
          </w:p>
        </w:tc>
        <w:tc>
          <w:tcPr>
            <w:tcW w:w="2268" w:type="dxa"/>
            <w:vAlign w:val="center"/>
          </w:tcPr>
          <w:p w14:paraId="79F972BF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 (45.83)</w:t>
            </w:r>
          </w:p>
        </w:tc>
        <w:tc>
          <w:tcPr>
            <w:tcW w:w="1559" w:type="dxa"/>
          </w:tcPr>
          <w:p w14:paraId="71B40CA9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894CC00" w14:textId="77777777" w:rsidTr="00410C7B">
        <w:tc>
          <w:tcPr>
            <w:tcW w:w="7661" w:type="dxa"/>
            <w:gridSpan w:val="3"/>
          </w:tcPr>
          <w:p w14:paraId="4B34850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thological fracture</w:t>
            </w:r>
          </w:p>
        </w:tc>
        <w:tc>
          <w:tcPr>
            <w:tcW w:w="1559" w:type="dxa"/>
          </w:tcPr>
          <w:p w14:paraId="38E01BB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547E6F" w:rsidRPr="00597A02" w14:paraId="5BB917D2" w14:textId="77777777" w:rsidTr="00410C7B">
        <w:tc>
          <w:tcPr>
            <w:tcW w:w="2978" w:type="dxa"/>
          </w:tcPr>
          <w:p w14:paraId="4F62C12A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5" w:type="dxa"/>
            <w:vAlign w:val="center"/>
          </w:tcPr>
          <w:p w14:paraId="1A9945B2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9.33)</w:t>
            </w:r>
          </w:p>
        </w:tc>
        <w:tc>
          <w:tcPr>
            <w:tcW w:w="2268" w:type="dxa"/>
            <w:vAlign w:val="center"/>
          </w:tcPr>
          <w:p w14:paraId="0513848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14.58)</w:t>
            </w:r>
          </w:p>
        </w:tc>
        <w:tc>
          <w:tcPr>
            <w:tcW w:w="1559" w:type="dxa"/>
          </w:tcPr>
          <w:p w14:paraId="58D0C24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B4E8472" w14:textId="77777777" w:rsidTr="00410C7B">
        <w:tc>
          <w:tcPr>
            <w:tcW w:w="2978" w:type="dxa"/>
          </w:tcPr>
          <w:p w14:paraId="66D3B5D1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62F30DA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(90.67)</w:t>
            </w:r>
          </w:p>
        </w:tc>
        <w:tc>
          <w:tcPr>
            <w:tcW w:w="2268" w:type="dxa"/>
            <w:vAlign w:val="center"/>
          </w:tcPr>
          <w:p w14:paraId="215FD41A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 (85.42)</w:t>
            </w:r>
          </w:p>
        </w:tc>
        <w:tc>
          <w:tcPr>
            <w:tcW w:w="1559" w:type="dxa"/>
          </w:tcPr>
          <w:p w14:paraId="7458BCC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669B5515" w14:textId="77777777" w:rsidTr="00410C7B">
        <w:tc>
          <w:tcPr>
            <w:tcW w:w="7661" w:type="dxa"/>
            <w:gridSpan w:val="3"/>
          </w:tcPr>
          <w:p w14:paraId="5E3BC9C7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Treatment group</w:t>
            </w:r>
          </w:p>
        </w:tc>
        <w:tc>
          <w:tcPr>
            <w:tcW w:w="1559" w:type="dxa"/>
          </w:tcPr>
          <w:p w14:paraId="36B8B24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547E6F" w:rsidRPr="00597A02" w14:paraId="56F280A5" w14:textId="77777777" w:rsidTr="00410C7B">
        <w:tc>
          <w:tcPr>
            <w:tcW w:w="2978" w:type="dxa"/>
          </w:tcPr>
          <w:p w14:paraId="701BEEED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ADM/NDP</w:t>
            </w:r>
          </w:p>
        </w:tc>
        <w:tc>
          <w:tcPr>
            <w:tcW w:w="2415" w:type="dxa"/>
            <w:vAlign w:val="center"/>
          </w:tcPr>
          <w:p w14:paraId="7AA9F44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21.33)</w:t>
            </w:r>
          </w:p>
        </w:tc>
        <w:tc>
          <w:tcPr>
            <w:tcW w:w="2268" w:type="dxa"/>
            <w:vAlign w:val="center"/>
          </w:tcPr>
          <w:p w14:paraId="650E3810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18.75)</w:t>
            </w:r>
          </w:p>
        </w:tc>
        <w:tc>
          <w:tcPr>
            <w:tcW w:w="1559" w:type="dxa"/>
          </w:tcPr>
          <w:p w14:paraId="6D89B50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C4572D8" w14:textId="77777777" w:rsidTr="00410C7B">
        <w:tc>
          <w:tcPr>
            <w:tcW w:w="2978" w:type="dxa"/>
          </w:tcPr>
          <w:p w14:paraId="303E0F4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ADM/DDP/MTX/VCR</w:t>
            </w:r>
          </w:p>
        </w:tc>
        <w:tc>
          <w:tcPr>
            <w:tcW w:w="2415" w:type="dxa"/>
            <w:vAlign w:val="center"/>
          </w:tcPr>
          <w:p w14:paraId="57DD391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10.67)</w:t>
            </w:r>
          </w:p>
        </w:tc>
        <w:tc>
          <w:tcPr>
            <w:tcW w:w="2268" w:type="dxa"/>
            <w:vAlign w:val="center"/>
          </w:tcPr>
          <w:p w14:paraId="5CE3EB77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2.50)</w:t>
            </w:r>
          </w:p>
        </w:tc>
        <w:tc>
          <w:tcPr>
            <w:tcW w:w="1559" w:type="dxa"/>
          </w:tcPr>
          <w:p w14:paraId="2ECD125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6840D0CE" w14:textId="77777777" w:rsidTr="00410C7B">
        <w:tc>
          <w:tcPr>
            <w:tcW w:w="2978" w:type="dxa"/>
          </w:tcPr>
          <w:p w14:paraId="5F5376C6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ADM/DDP/MTX/VCR/IFO</w:t>
            </w:r>
          </w:p>
        </w:tc>
        <w:tc>
          <w:tcPr>
            <w:tcW w:w="2415" w:type="dxa"/>
            <w:vAlign w:val="center"/>
          </w:tcPr>
          <w:p w14:paraId="20006D8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 (62.67)</w:t>
            </w:r>
          </w:p>
        </w:tc>
        <w:tc>
          <w:tcPr>
            <w:tcW w:w="2268" w:type="dxa"/>
            <w:vAlign w:val="center"/>
          </w:tcPr>
          <w:p w14:paraId="4B75FD6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 (64.58)</w:t>
            </w:r>
          </w:p>
        </w:tc>
        <w:tc>
          <w:tcPr>
            <w:tcW w:w="1559" w:type="dxa"/>
          </w:tcPr>
          <w:p w14:paraId="0888195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4C216D30" w14:textId="77777777" w:rsidTr="00410C7B">
        <w:tc>
          <w:tcPr>
            <w:tcW w:w="2978" w:type="dxa"/>
          </w:tcPr>
          <w:p w14:paraId="19976381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5FD0F83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5.33)</w:t>
            </w:r>
          </w:p>
        </w:tc>
        <w:tc>
          <w:tcPr>
            <w:tcW w:w="2268" w:type="dxa"/>
            <w:vAlign w:val="center"/>
          </w:tcPr>
          <w:p w14:paraId="6ECF6A90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4.167)</w:t>
            </w:r>
          </w:p>
        </w:tc>
        <w:tc>
          <w:tcPr>
            <w:tcW w:w="1559" w:type="dxa"/>
          </w:tcPr>
          <w:p w14:paraId="2637F79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CCAF97A" w14:textId="77777777" w:rsidTr="00410C7B">
        <w:tc>
          <w:tcPr>
            <w:tcW w:w="7661" w:type="dxa"/>
            <w:gridSpan w:val="3"/>
          </w:tcPr>
          <w:p w14:paraId="3966996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Operation group</w:t>
            </w:r>
          </w:p>
        </w:tc>
        <w:tc>
          <w:tcPr>
            <w:tcW w:w="1559" w:type="dxa"/>
          </w:tcPr>
          <w:p w14:paraId="30183C3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547E6F" w:rsidRPr="00597A02" w14:paraId="3E1F16AD" w14:textId="77777777" w:rsidTr="00410C7B">
        <w:tc>
          <w:tcPr>
            <w:tcW w:w="2978" w:type="dxa"/>
            <w:vAlign w:val="center"/>
          </w:tcPr>
          <w:p w14:paraId="01D17B97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2415" w:type="dxa"/>
            <w:vAlign w:val="center"/>
          </w:tcPr>
          <w:p w14:paraId="5C7F012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 (42.67)</w:t>
            </w:r>
          </w:p>
        </w:tc>
        <w:tc>
          <w:tcPr>
            <w:tcW w:w="2268" w:type="dxa"/>
            <w:vAlign w:val="center"/>
          </w:tcPr>
          <w:p w14:paraId="0F5C494F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(41.67)</w:t>
            </w:r>
          </w:p>
        </w:tc>
        <w:tc>
          <w:tcPr>
            <w:tcW w:w="1559" w:type="dxa"/>
          </w:tcPr>
          <w:p w14:paraId="627503C9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0FA4FC2A" w14:textId="77777777" w:rsidTr="00410C7B">
        <w:tc>
          <w:tcPr>
            <w:tcW w:w="2978" w:type="dxa"/>
            <w:vAlign w:val="center"/>
          </w:tcPr>
          <w:p w14:paraId="49B5D0D3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mb salvage</w:t>
            </w:r>
          </w:p>
        </w:tc>
        <w:tc>
          <w:tcPr>
            <w:tcW w:w="2415" w:type="dxa"/>
            <w:vAlign w:val="center"/>
          </w:tcPr>
          <w:p w14:paraId="5F1910A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48.00)</w:t>
            </w:r>
          </w:p>
        </w:tc>
        <w:tc>
          <w:tcPr>
            <w:tcW w:w="2268" w:type="dxa"/>
            <w:vAlign w:val="center"/>
          </w:tcPr>
          <w:p w14:paraId="5FA0ED59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47.92)</w:t>
            </w:r>
          </w:p>
        </w:tc>
        <w:tc>
          <w:tcPr>
            <w:tcW w:w="1559" w:type="dxa"/>
          </w:tcPr>
          <w:p w14:paraId="3BBE53E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714F43A1" w14:textId="77777777" w:rsidTr="00410C7B">
        <w:tc>
          <w:tcPr>
            <w:tcW w:w="2978" w:type="dxa"/>
            <w:vAlign w:val="center"/>
          </w:tcPr>
          <w:p w14:paraId="476AA2C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60F3D67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9.33)</w:t>
            </w:r>
          </w:p>
        </w:tc>
        <w:tc>
          <w:tcPr>
            <w:tcW w:w="2268" w:type="dxa"/>
            <w:vAlign w:val="center"/>
          </w:tcPr>
          <w:p w14:paraId="05770D6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10.42)</w:t>
            </w:r>
          </w:p>
        </w:tc>
        <w:tc>
          <w:tcPr>
            <w:tcW w:w="1559" w:type="dxa"/>
          </w:tcPr>
          <w:p w14:paraId="4349625C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F284704" w14:textId="77777777" w:rsidTr="00410C7B">
        <w:tc>
          <w:tcPr>
            <w:tcW w:w="7661" w:type="dxa"/>
            <w:gridSpan w:val="3"/>
            <w:vAlign w:val="center"/>
          </w:tcPr>
          <w:p w14:paraId="08E25A0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rvival state group</w:t>
            </w:r>
          </w:p>
        </w:tc>
        <w:tc>
          <w:tcPr>
            <w:tcW w:w="1559" w:type="dxa"/>
          </w:tcPr>
          <w:p w14:paraId="6EA4464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7E6F" w:rsidRPr="00597A02" w14:paraId="150A8F46" w14:textId="77777777" w:rsidTr="00410C7B">
        <w:tc>
          <w:tcPr>
            <w:tcW w:w="2978" w:type="dxa"/>
            <w:vAlign w:val="center"/>
          </w:tcPr>
          <w:p w14:paraId="373933CE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2885270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2.67)</w:t>
            </w:r>
          </w:p>
        </w:tc>
        <w:tc>
          <w:tcPr>
            <w:tcW w:w="2268" w:type="dxa"/>
            <w:vAlign w:val="center"/>
          </w:tcPr>
          <w:p w14:paraId="1736EC12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47.92)</w:t>
            </w:r>
          </w:p>
        </w:tc>
        <w:tc>
          <w:tcPr>
            <w:tcW w:w="1559" w:type="dxa"/>
          </w:tcPr>
          <w:p w14:paraId="310B2EA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E5374BE" w14:textId="77777777" w:rsidTr="00410C7B">
        <w:tc>
          <w:tcPr>
            <w:tcW w:w="2978" w:type="dxa"/>
            <w:vAlign w:val="center"/>
          </w:tcPr>
          <w:p w14:paraId="51271D8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5" w:type="dxa"/>
            <w:vAlign w:val="center"/>
          </w:tcPr>
          <w:p w14:paraId="64A4F7F2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 (97.33)</w:t>
            </w:r>
          </w:p>
        </w:tc>
        <w:tc>
          <w:tcPr>
            <w:tcW w:w="2268" w:type="dxa"/>
            <w:vAlign w:val="center"/>
          </w:tcPr>
          <w:p w14:paraId="27C8DD5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(52.08)</w:t>
            </w:r>
          </w:p>
        </w:tc>
        <w:tc>
          <w:tcPr>
            <w:tcW w:w="1559" w:type="dxa"/>
          </w:tcPr>
          <w:p w14:paraId="5FDF8DE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46064CFA" w14:textId="77777777" w:rsidTr="00410C7B">
        <w:tc>
          <w:tcPr>
            <w:tcW w:w="7661" w:type="dxa"/>
            <w:gridSpan w:val="3"/>
            <w:vAlign w:val="center"/>
          </w:tcPr>
          <w:p w14:paraId="02B25BBE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1559" w:type="dxa"/>
            <w:vAlign w:val="center"/>
          </w:tcPr>
          <w:p w14:paraId="0F763CC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547E6F" w:rsidRPr="00597A02" w14:paraId="4779E0A7" w14:textId="77777777" w:rsidTr="00410C7B">
        <w:tc>
          <w:tcPr>
            <w:tcW w:w="2978" w:type="dxa"/>
            <w:vAlign w:val="center"/>
          </w:tcPr>
          <w:p w14:paraId="7AC3E384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5" w:type="dxa"/>
            <w:vAlign w:val="center"/>
          </w:tcPr>
          <w:p w14:paraId="47FC30D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12)</w:t>
            </w:r>
          </w:p>
        </w:tc>
        <w:tc>
          <w:tcPr>
            <w:tcW w:w="2268" w:type="dxa"/>
            <w:vAlign w:val="center"/>
          </w:tcPr>
          <w:p w14:paraId="30EAABE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4.17)</w:t>
            </w:r>
          </w:p>
        </w:tc>
        <w:tc>
          <w:tcPr>
            <w:tcW w:w="1559" w:type="dxa"/>
            <w:vAlign w:val="center"/>
          </w:tcPr>
          <w:p w14:paraId="35D1AA2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890C933" w14:textId="77777777" w:rsidTr="00410C7B">
        <w:tc>
          <w:tcPr>
            <w:tcW w:w="2978" w:type="dxa"/>
            <w:vAlign w:val="center"/>
          </w:tcPr>
          <w:p w14:paraId="29AC46E1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5127E1E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 (88)</w:t>
            </w:r>
          </w:p>
        </w:tc>
        <w:tc>
          <w:tcPr>
            <w:tcW w:w="2268" w:type="dxa"/>
            <w:vAlign w:val="center"/>
          </w:tcPr>
          <w:p w14:paraId="021255A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 (95.83)</w:t>
            </w:r>
          </w:p>
        </w:tc>
        <w:tc>
          <w:tcPr>
            <w:tcW w:w="1559" w:type="dxa"/>
            <w:vAlign w:val="center"/>
          </w:tcPr>
          <w:p w14:paraId="146CAF61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A9EFCF8" w14:textId="77777777" w:rsidTr="00410C7B">
        <w:tc>
          <w:tcPr>
            <w:tcW w:w="7661" w:type="dxa"/>
            <w:gridSpan w:val="3"/>
            <w:vAlign w:val="center"/>
          </w:tcPr>
          <w:p w14:paraId="5583736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ete the treatment cycle</w:t>
            </w:r>
          </w:p>
        </w:tc>
        <w:tc>
          <w:tcPr>
            <w:tcW w:w="1559" w:type="dxa"/>
            <w:vAlign w:val="center"/>
          </w:tcPr>
          <w:p w14:paraId="2EEF3A5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547E6F" w:rsidRPr="00597A02" w14:paraId="3C39157F" w14:textId="77777777" w:rsidTr="00410C7B">
        <w:tc>
          <w:tcPr>
            <w:tcW w:w="2978" w:type="dxa"/>
            <w:vAlign w:val="center"/>
          </w:tcPr>
          <w:p w14:paraId="305B814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5" w:type="dxa"/>
            <w:vAlign w:val="center"/>
          </w:tcPr>
          <w:p w14:paraId="417A2ED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 (58.67)</w:t>
            </w:r>
          </w:p>
        </w:tc>
        <w:tc>
          <w:tcPr>
            <w:tcW w:w="2268" w:type="dxa"/>
            <w:vAlign w:val="center"/>
          </w:tcPr>
          <w:p w14:paraId="0763EFF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 (66.67)</w:t>
            </w:r>
          </w:p>
        </w:tc>
        <w:tc>
          <w:tcPr>
            <w:tcW w:w="1559" w:type="dxa"/>
            <w:vAlign w:val="center"/>
          </w:tcPr>
          <w:p w14:paraId="1FF95B8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7BCC6115" w14:textId="77777777" w:rsidTr="00410C7B">
        <w:tc>
          <w:tcPr>
            <w:tcW w:w="2978" w:type="dxa"/>
            <w:vAlign w:val="center"/>
          </w:tcPr>
          <w:p w14:paraId="74FA7F9A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5" w:type="dxa"/>
            <w:vAlign w:val="center"/>
          </w:tcPr>
          <w:p w14:paraId="48FE2850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 (41.33)</w:t>
            </w:r>
          </w:p>
        </w:tc>
        <w:tc>
          <w:tcPr>
            <w:tcW w:w="2268" w:type="dxa"/>
            <w:vAlign w:val="center"/>
          </w:tcPr>
          <w:p w14:paraId="595D582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 (33.33)</w:t>
            </w:r>
          </w:p>
        </w:tc>
        <w:tc>
          <w:tcPr>
            <w:tcW w:w="1559" w:type="dxa"/>
            <w:vAlign w:val="center"/>
          </w:tcPr>
          <w:p w14:paraId="6D0BE13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4CD6390B" w14:textId="77777777" w:rsidTr="00410C7B">
        <w:tc>
          <w:tcPr>
            <w:tcW w:w="7661" w:type="dxa"/>
            <w:gridSpan w:val="3"/>
            <w:vAlign w:val="center"/>
          </w:tcPr>
          <w:p w14:paraId="6AB55BEF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GF group (cut off = 54±3.0, U/mL)</w:t>
            </w:r>
          </w:p>
        </w:tc>
        <w:tc>
          <w:tcPr>
            <w:tcW w:w="1559" w:type="dxa"/>
            <w:vAlign w:val="center"/>
          </w:tcPr>
          <w:p w14:paraId="4A94E306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547E6F" w:rsidRPr="00597A02" w14:paraId="1D439F1C" w14:textId="77777777" w:rsidTr="00410C7B">
        <w:tc>
          <w:tcPr>
            <w:tcW w:w="2978" w:type="dxa"/>
            <w:vAlign w:val="center"/>
          </w:tcPr>
          <w:p w14:paraId="515728FF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17CC9BDA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 (67.80)</w:t>
            </w:r>
          </w:p>
        </w:tc>
        <w:tc>
          <w:tcPr>
            <w:tcW w:w="2268" w:type="dxa"/>
            <w:vAlign w:val="center"/>
          </w:tcPr>
          <w:p w14:paraId="1F83AC2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69.23)</w:t>
            </w:r>
          </w:p>
        </w:tc>
        <w:tc>
          <w:tcPr>
            <w:tcW w:w="1559" w:type="dxa"/>
            <w:vAlign w:val="center"/>
          </w:tcPr>
          <w:p w14:paraId="1970F3BF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721BDCC" w14:textId="77777777" w:rsidTr="00410C7B">
        <w:tc>
          <w:tcPr>
            <w:tcW w:w="2978" w:type="dxa"/>
            <w:vAlign w:val="center"/>
          </w:tcPr>
          <w:p w14:paraId="463BBBE7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vated</w:t>
            </w:r>
          </w:p>
        </w:tc>
        <w:tc>
          <w:tcPr>
            <w:tcW w:w="2415" w:type="dxa"/>
            <w:vAlign w:val="center"/>
          </w:tcPr>
          <w:p w14:paraId="7CA478B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32.2)</w:t>
            </w:r>
          </w:p>
        </w:tc>
        <w:tc>
          <w:tcPr>
            <w:tcW w:w="2268" w:type="dxa"/>
            <w:vAlign w:val="center"/>
          </w:tcPr>
          <w:p w14:paraId="4CB8D31C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30.77)</w:t>
            </w:r>
          </w:p>
        </w:tc>
        <w:tc>
          <w:tcPr>
            <w:tcW w:w="1559" w:type="dxa"/>
            <w:vAlign w:val="center"/>
          </w:tcPr>
          <w:p w14:paraId="6987BB1A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6DE84FF" w14:textId="77777777" w:rsidTr="00410C7B">
        <w:tc>
          <w:tcPr>
            <w:tcW w:w="7661" w:type="dxa"/>
            <w:gridSpan w:val="3"/>
            <w:vAlign w:val="center"/>
          </w:tcPr>
          <w:p w14:paraId="047AFD6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 (cut off = 113±1.8, U/L)</w:t>
            </w:r>
          </w:p>
        </w:tc>
        <w:tc>
          <w:tcPr>
            <w:tcW w:w="1559" w:type="dxa"/>
            <w:vAlign w:val="center"/>
          </w:tcPr>
          <w:p w14:paraId="7D58E88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547E6F" w:rsidRPr="00597A02" w14:paraId="0D669FDB" w14:textId="77777777" w:rsidTr="00410C7B">
        <w:tc>
          <w:tcPr>
            <w:tcW w:w="2978" w:type="dxa"/>
            <w:vAlign w:val="center"/>
          </w:tcPr>
          <w:p w14:paraId="31A11CC1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0CD8E41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 (97.22)</w:t>
            </w:r>
          </w:p>
        </w:tc>
        <w:tc>
          <w:tcPr>
            <w:tcW w:w="2268" w:type="dxa"/>
            <w:vAlign w:val="center"/>
          </w:tcPr>
          <w:p w14:paraId="77B3273C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 (97.92)</w:t>
            </w:r>
          </w:p>
        </w:tc>
        <w:tc>
          <w:tcPr>
            <w:tcW w:w="1559" w:type="dxa"/>
            <w:vAlign w:val="center"/>
          </w:tcPr>
          <w:p w14:paraId="2EF523AE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D52BE48" w14:textId="77777777" w:rsidTr="00410C7B">
        <w:tc>
          <w:tcPr>
            <w:tcW w:w="2978" w:type="dxa"/>
            <w:vAlign w:val="center"/>
          </w:tcPr>
          <w:p w14:paraId="350F5FA3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lastRenderedPageBreak/>
              <w:t>elevated</w:t>
            </w:r>
          </w:p>
        </w:tc>
        <w:tc>
          <w:tcPr>
            <w:tcW w:w="2415" w:type="dxa"/>
            <w:vAlign w:val="center"/>
          </w:tcPr>
          <w:p w14:paraId="29D4CA35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2.67)</w:t>
            </w:r>
          </w:p>
        </w:tc>
        <w:tc>
          <w:tcPr>
            <w:tcW w:w="2268" w:type="dxa"/>
            <w:vAlign w:val="center"/>
          </w:tcPr>
          <w:p w14:paraId="635E0C7F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(2.08</w:t>
            </w:r>
            <w:r w:rsidRPr="00597A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14:paraId="2A125BA6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3D35A3EC" w14:textId="77777777" w:rsidTr="00410C7B">
        <w:tc>
          <w:tcPr>
            <w:tcW w:w="7661" w:type="dxa"/>
            <w:gridSpan w:val="3"/>
            <w:vAlign w:val="center"/>
          </w:tcPr>
          <w:p w14:paraId="0A5A94DE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V (cut off = 90.1±2.7, fL)</w:t>
            </w:r>
          </w:p>
        </w:tc>
        <w:tc>
          <w:tcPr>
            <w:tcW w:w="1559" w:type="dxa"/>
            <w:vAlign w:val="center"/>
          </w:tcPr>
          <w:p w14:paraId="500DD1C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547E6F" w:rsidRPr="00597A02" w14:paraId="55115402" w14:textId="77777777" w:rsidTr="00410C7B">
        <w:tc>
          <w:tcPr>
            <w:tcW w:w="2978" w:type="dxa"/>
            <w:vAlign w:val="center"/>
          </w:tcPr>
          <w:p w14:paraId="4DDE6C66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68F172D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8 (77.33)</w:t>
            </w:r>
          </w:p>
        </w:tc>
        <w:tc>
          <w:tcPr>
            <w:tcW w:w="2268" w:type="dxa"/>
            <w:vAlign w:val="center"/>
          </w:tcPr>
          <w:p w14:paraId="11CEE677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 (83.33)</w:t>
            </w:r>
          </w:p>
        </w:tc>
        <w:tc>
          <w:tcPr>
            <w:tcW w:w="1559" w:type="dxa"/>
            <w:vAlign w:val="center"/>
          </w:tcPr>
          <w:p w14:paraId="496C2697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1F0C70AB" w14:textId="77777777" w:rsidTr="00410C7B">
        <w:tc>
          <w:tcPr>
            <w:tcW w:w="2978" w:type="dxa"/>
            <w:vAlign w:val="center"/>
          </w:tcPr>
          <w:p w14:paraId="14D0B2D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vated</w:t>
            </w:r>
          </w:p>
        </w:tc>
        <w:tc>
          <w:tcPr>
            <w:tcW w:w="2415" w:type="dxa"/>
            <w:vAlign w:val="center"/>
          </w:tcPr>
          <w:p w14:paraId="25688020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 (22.67)</w:t>
            </w:r>
          </w:p>
        </w:tc>
        <w:tc>
          <w:tcPr>
            <w:tcW w:w="2268" w:type="dxa"/>
            <w:vAlign w:val="center"/>
          </w:tcPr>
          <w:p w14:paraId="350805B2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16.67)</w:t>
            </w:r>
          </w:p>
        </w:tc>
        <w:tc>
          <w:tcPr>
            <w:tcW w:w="1559" w:type="dxa"/>
            <w:vAlign w:val="center"/>
          </w:tcPr>
          <w:p w14:paraId="0FCF4EBD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35ED37D8" w14:textId="77777777" w:rsidTr="00410C7B">
        <w:tc>
          <w:tcPr>
            <w:tcW w:w="7661" w:type="dxa"/>
            <w:gridSpan w:val="3"/>
            <w:vAlign w:val="center"/>
          </w:tcPr>
          <w:p w14:paraId="3B4B18F4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 (cut off = 68±3.1, μmol/L)</w:t>
            </w:r>
          </w:p>
        </w:tc>
        <w:tc>
          <w:tcPr>
            <w:tcW w:w="1559" w:type="dxa"/>
            <w:vAlign w:val="center"/>
          </w:tcPr>
          <w:p w14:paraId="4B09116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547E6F" w:rsidRPr="00597A02" w14:paraId="3B27330B" w14:textId="77777777" w:rsidTr="00410C7B">
        <w:tc>
          <w:tcPr>
            <w:tcW w:w="2978" w:type="dxa"/>
            <w:vAlign w:val="center"/>
          </w:tcPr>
          <w:p w14:paraId="68841F60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2FB491C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 (65.33)</w:t>
            </w:r>
          </w:p>
        </w:tc>
        <w:tc>
          <w:tcPr>
            <w:tcW w:w="2268" w:type="dxa"/>
            <w:vAlign w:val="center"/>
          </w:tcPr>
          <w:p w14:paraId="3D4921FC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 (54.17)</w:t>
            </w:r>
          </w:p>
        </w:tc>
        <w:tc>
          <w:tcPr>
            <w:tcW w:w="1559" w:type="dxa"/>
            <w:vAlign w:val="center"/>
          </w:tcPr>
          <w:p w14:paraId="39A99E35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3964EAC9" w14:textId="77777777" w:rsidTr="00410C7B">
        <w:tc>
          <w:tcPr>
            <w:tcW w:w="2978" w:type="dxa"/>
            <w:vAlign w:val="center"/>
          </w:tcPr>
          <w:p w14:paraId="69DDF407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vated</w:t>
            </w:r>
          </w:p>
        </w:tc>
        <w:tc>
          <w:tcPr>
            <w:tcW w:w="2415" w:type="dxa"/>
            <w:vAlign w:val="center"/>
          </w:tcPr>
          <w:p w14:paraId="02E791E1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 (34.67)</w:t>
            </w:r>
          </w:p>
        </w:tc>
        <w:tc>
          <w:tcPr>
            <w:tcW w:w="2268" w:type="dxa"/>
            <w:vAlign w:val="center"/>
          </w:tcPr>
          <w:p w14:paraId="08D4165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 (45.83)</w:t>
            </w:r>
          </w:p>
        </w:tc>
        <w:tc>
          <w:tcPr>
            <w:tcW w:w="1559" w:type="dxa"/>
            <w:vAlign w:val="center"/>
          </w:tcPr>
          <w:p w14:paraId="4B69EAE3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20A477DB" w14:textId="77777777" w:rsidTr="00410C7B">
        <w:tc>
          <w:tcPr>
            <w:tcW w:w="7661" w:type="dxa"/>
            <w:gridSpan w:val="3"/>
            <w:vAlign w:val="center"/>
          </w:tcPr>
          <w:p w14:paraId="6F8FF3E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H (cut off = 185±3.8, U/L)</w:t>
            </w:r>
          </w:p>
        </w:tc>
        <w:tc>
          <w:tcPr>
            <w:tcW w:w="1559" w:type="dxa"/>
            <w:vAlign w:val="center"/>
          </w:tcPr>
          <w:p w14:paraId="008C47A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47E6F" w:rsidRPr="00597A02" w14:paraId="0E4362A9" w14:textId="77777777" w:rsidTr="00410C7B">
        <w:tc>
          <w:tcPr>
            <w:tcW w:w="2978" w:type="dxa"/>
            <w:vAlign w:val="center"/>
          </w:tcPr>
          <w:p w14:paraId="6096BEE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1226D86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 (26.67)</w:t>
            </w:r>
          </w:p>
        </w:tc>
        <w:tc>
          <w:tcPr>
            <w:tcW w:w="2268" w:type="dxa"/>
            <w:vAlign w:val="center"/>
          </w:tcPr>
          <w:p w14:paraId="774800C3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 (50.08)</w:t>
            </w:r>
          </w:p>
        </w:tc>
        <w:tc>
          <w:tcPr>
            <w:tcW w:w="1559" w:type="dxa"/>
            <w:vAlign w:val="center"/>
          </w:tcPr>
          <w:p w14:paraId="20523EE4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51A35946" w14:textId="77777777" w:rsidTr="00410C7B">
        <w:tc>
          <w:tcPr>
            <w:tcW w:w="2978" w:type="dxa"/>
            <w:vAlign w:val="center"/>
          </w:tcPr>
          <w:p w14:paraId="4A2C98DA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vated</w:t>
            </w:r>
          </w:p>
        </w:tc>
        <w:tc>
          <w:tcPr>
            <w:tcW w:w="2415" w:type="dxa"/>
            <w:vAlign w:val="center"/>
          </w:tcPr>
          <w:p w14:paraId="2BF0CA86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5 (73.33)</w:t>
            </w:r>
          </w:p>
        </w:tc>
        <w:tc>
          <w:tcPr>
            <w:tcW w:w="2268" w:type="dxa"/>
            <w:vAlign w:val="center"/>
          </w:tcPr>
          <w:p w14:paraId="4F963CA9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 (47.2)</w:t>
            </w:r>
          </w:p>
        </w:tc>
        <w:tc>
          <w:tcPr>
            <w:tcW w:w="1559" w:type="dxa"/>
            <w:vAlign w:val="center"/>
          </w:tcPr>
          <w:p w14:paraId="51A21242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7C30E9ED" w14:textId="77777777" w:rsidTr="00410C7B">
        <w:tc>
          <w:tcPr>
            <w:tcW w:w="7661" w:type="dxa"/>
            <w:gridSpan w:val="3"/>
            <w:vAlign w:val="center"/>
          </w:tcPr>
          <w:p w14:paraId="02A4B07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 (cut off = 343±2.6, U/L)</w:t>
            </w:r>
          </w:p>
        </w:tc>
        <w:tc>
          <w:tcPr>
            <w:tcW w:w="1559" w:type="dxa"/>
            <w:vAlign w:val="center"/>
          </w:tcPr>
          <w:p w14:paraId="03129D80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97A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47E6F" w:rsidRPr="00597A02" w14:paraId="78F611A2" w14:textId="77777777" w:rsidTr="00410C7B">
        <w:tc>
          <w:tcPr>
            <w:tcW w:w="2978" w:type="dxa"/>
            <w:vAlign w:val="center"/>
          </w:tcPr>
          <w:p w14:paraId="7B8B234C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415" w:type="dxa"/>
            <w:vAlign w:val="center"/>
          </w:tcPr>
          <w:p w14:paraId="23D61D10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 (65.33)</w:t>
            </w:r>
          </w:p>
        </w:tc>
        <w:tc>
          <w:tcPr>
            <w:tcW w:w="2268" w:type="dxa"/>
            <w:vAlign w:val="center"/>
          </w:tcPr>
          <w:p w14:paraId="6825AB6D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 (87.5)</w:t>
            </w:r>
          </w:p>
        </w:tc>
        <w:tc>
          <w:tcPr>
            <w:tcW w:w="1559" w:type="dxa"/>
            <w:vAlign w:val="center"/>
          </w:tcPr>
          <w:p w14:paraId="082E72C8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7E6F" w:rsidRPr="00597A02" w14:paraId="4D2C5C80" w14:textId="77777777" w:rsidTr="00410C7B">
        <w:tc>
          <w:tcPr>
            <w:tcW w:w="2978" w:type="dxa"/>
            <w:vAlign w:val="center"/>
          </w:tcPr>
          <w:p w14:paraId="130F6FC9" w14:textId="77777777" w:rsidR="00547E6F" w:rsidRPr="00597A02" w:rsidRDefault="00547E6F" w:rsidP="00DE1D97">
            <w:pPr>
              <w:spacing w:line="240" w:lineRule="exact"/>
              <w:ind w:firstLineChars="200" w:firstLine="4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levated</w:t>
            </w:r>
          </w:p>
        </w:tc>
        <w:tc>
          <w:tcPr>
            <w:tcW w:w="2415" w:type="dxa"/>
            <w:vAlign w:val="center"/>
          </w:tcPr>
          <w:p w14:paraId="52403647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 (34.67)</w:t>
            </w:r>
          </w:p>
        </w:tc>
        <w:tc>
          <w:tcPr>
            <w:tcW w:w="2268" w:type="dxa"/>
            <w:vAlign w:val="center"/>
          </w:tcPr>
          <w:p w14:paraId="046F2DD8" w14:textId="77777777" w:rsidR="00547E6F" w:rsidRPr="00597A02" w:rsidRDefault="00547E6F" w:rsidP="00DE1D97">
            <w:pPr>
              <w:spacing w:line="240" w:lineRule="exac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 (12.5)</w:t>
            </w:r>
          </w:p>
        </w:tc>
        <w:tc>
          <w:tcPr>
            <w:tcW w:w="1559" w:type="dxa"/>
            <w:vAlign w:val="center"/>
          </w:tcPr>
          <w:p w14:paraId="383E6819" w14:textId="77777777" w:rsidR="00547E6F" w:rsidRPr="00597A02" w:rsidRDefault="00547E6F" w:rsidP="00DE1D9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E5770A" w14:textId="77777777" w:rsidR="00547E6F" w:rsidRPr="00597A02" w:rsidRDefault="00547E6F" w:rsidP="00547E6F">
      <w:pPr>
        <w:rPr>
          <w:rFonts w:ascii="Times New Roman" w:hAnsi="Times New Roman" w:cs="Times New Roman"/>
          <w:sz w:val="20"/>
          <w:szCs w:val="20"/>
        </w:rPr>
      </w:pPr>
      <w:r w:rsidRPr="00597A02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Pr="00597A02">
        <w:rPr>
          <w:rFonts w:ascii="Times New Roman" w:hAnsi="Times New Roman" w:cs="Times New Roman"/>
          <w:sz w:val="20"/>
          <w:szCs w:val="20"/>
        </w:rPr>
        <w:t>Other variables included ADM/DDP/MTX, ADM/IFO, ADM/DDP/MTX/IFO,</w:t>
      </w:r>
      <w:r w:rsidRPr="00597A02">
        <w:rPr>
          <w:rFonts w:ascii="Times New Roman" w:eastAsia="DengXian" w:hAnsi="Times New Roman" w:cs="Times New Roman"/>
          <w:sz w:val="20"/>
          <w:szCs w:val="20"/>
        </w:rPr>
        <w:t xml:space="preserve"> and </w:t>
      </w:r>
      <w:r w:rsidRPr="00597A02">
        <w:rPr>
          <w:rFonts w:ascii="Times New Roman" w:hAnsi="Times New Roman" w:cs="Times New Roman"/>
          <w:sz w:val="20"/>
          <w:szCs w:val="20"/>
        </w:rPr>
        <w:t>ADM/IFO.</w:t>
      </w:r>
      <w:r w:rsidRPr="00597A02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597A02">
        <w:rPr>
          <w:rFonts w:ascii="Times New Roman" w:hAnsi="Times New Roman" w:cs="Times New Roman"/>
          <w:sz w:val="20"/>
          <w:szCs w:val="20"/>
        </w:rPr>
        <w:t>ALP, alkaline phosphatase.</w:t>
      </w:r>
      <w:r w:rsidRPr="00597A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ut-off value was determined based on receiver operating characteristic curve analysis (ROC).</w:t>
      </w:r>
    </w:p>
    <w:p w14:paraId="33147A9F" w14:textId="77777777" w:rsidR="00547E6F" w:rsidRPr="00597A02" w:rsidRDefault="00547E6F" w:rsidP="00547E6F">
      <w:pPr>
        <w:rPr>
          <w:rFonts w:ascii="Times New Roman" w:hAnsi="Times New Roman" w:cs="Times New Roman"/>
        </w:rPr>
      </w:pPr>
    </w:p>
    <w:p w14:paraId="33B1043F" w14:textId="77777777" w:rsidR="00547E6F" w:rsidRPr="00597A02" w:rsidRDefault="00547E6F" w:rsidP="00547E6F">
      <w:pPr>
        <w:rPr>
          <w:rFonts w:ascii="Times New Roman" w:hAnsi="Times New Roman" w:cs="Times New Roman"/>
        </w:rPr>
      </w:pPr>
    </w:p>
    <w:bookmarkEnd w:id="0"/>
    <w:p w14:paraId="179B811B" w14:textId="67D31AF0" w:rsidR="007209AD" w:rsidRDefault="007209AD" w:rsidP="00890BD9"/>
    <w:sectPr w:rsidR="00720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6F415" w14:textId="77777777" w:rsidR="003A4921" w:rsidRDefault="003A4921" w:rsidP="0064447A">
      <w:r>
        <w:separator/>
      </w:r>
    </w:p>
  </w:endnote>
  <w:endnote w:type="continuationSeparator" w:id="0">
    <w:p w14:paraId="5E88BCC3" w14:textId="77777777" w:rsidR="003A4921" w:rsidRDefault="003A4921" w:rsidP="0064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63B22" w14:textId="77777777" w:rsidR="003A4921" w:rsidRDefault="003A4921" w:rsidP="0064447A">
      <w:r>
        <w:separator/>
      </w:r>
    </w:p>
  </w:footnote>
  <w:footnote w:type="continuationSeparator" w:id="0">
    <w:p w14:paraId="1C4AC9F8" w14:textId="77777777" w:rsidR="003A4921" w:rsidRDefault="003A4921" w:rsidP="0064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5B"/>
    <w:rsid w:val="00017EAE"/>
    <w:rsid w:val="0003113D"/>
    <w:rsid w:val="00051ADB"/>
    <w:rsid w:val="00056364"/>
    <w:rsid w:val="00056656"/>
    <w:rsid w:val="00056C44"/>
    <w:rsid w:val="000648CD"/>
    <w:rsid w:val="0008593F"/>
    <w:rsid w:val="00086FAA"/>
    <w:rsid w:val="000879BB"/>
    <w:rsid w:val="000A0EC4"/>
    <w:rsid w:val="000A3BF3"/>
    <w:rsid w:val="000A4B0C"/>
    <w:rsid w:val="000D17DB"/>
    <w:rsid w:val="000D528E"/>
    <w:rsid w:val="000E2D30"/>
    <w:rsid w:val="000E6DCA"/>
    <w:rsid w:val="000E7F54"/>
    <w:rsid w:val="000F0695"/>
    <w:rsid w:val="000F5ABB"/>
    <w:rsid w:val="00110BC5"/>
    <w:rsid w:val="001149FA"/>
    <w:rsid w:val="00123F4C"/>
    <w:rsid w:val="00125DAA"/>
    <w:rsid w:val="00130B60"/>
    <w:rsid w:val="00136203"/>
    <w:rsid w:val="00145932"/>
    <w:rsid w:val="00162484"/>
    <w:rsid w:val="00170649"/>
    <w:rsid w:val="00171946"/>
    <w:rsid w:val="00173908"/>
    <w:rsid w:val="0018172F"/>
    <w:rsid w:val="001829DA"/>
    <w:rsid w:val="0018633B"/>
    <w:rsid w:val="00187CDB"/>
    <w:rsid w:val="001A1ADF"/>
    <w:rsid w:val="001A290C"/>
    <w:rsid w:val="001A2F2F"/>
    <w:rsid w:val="001A3A4B"/>
    <w:rsid w:val="001A66B8"/>
    <w:rsid w:val="001C4198"/>
    <w:rsid w:val="001C7995"/>
    <w:rsid w:val="001D0FF7"/>
    <w:rsid w:val="001D230F"/>
    <w:rsid w:val="001D2EF2"/>
    <w:rsid w:val="001E2868"/>
    <w:rsid w:val="001E2BB5"/>
    <w:rsid w:val="001E4617"/>
    <w:rsid w:val="001E52C8"/>
    <w:rsid w:val="001F2A93"/>
    <w:rsid w:val="00212D07"/>
    <w:rsid w:val="0021741F"/>
    <w:rsid w:val="00221E96"/>
    <w:rsid w:val="00222A26"/>
    <w:rsid w:val="00231C5B"/>
    <w:rsid w:val="00234D9B"/>
    <w:rsid w:val="00236A9A"/>
    <w:rsid w:val="00240974"/>
    <w:rsid w:val="002511CA"/>
    <w:rsid w:val="0026035E"/>
    <w:rsid w:val="00264389"/>
    <w:rsid w:val="00267332"/>
    <w:rsid w:val="0027263F"/>
    <w:rsid w:val="0027471A"/>
    <w:rsid w:val="002871B3"/>
    <w:rsid w:val="002942D3"/>
    <w:rsid w:val="00297451"/>
    <w:rsid w:val="002A29BF"/>
    <w:rsid w:val="002A39A0"/>
    <w:rsid w:val="002A4C2B"/>
    <w:rsid w:val="002A5CF9"/>
    <w:rsid w:val="002B61DD"/>
    <w:rsid w:val="002C640E"/>
    <w:rsid w:val="002D71C7"/>
    <w:rsid w:val="002E29C9"/>
    <w:rsid w:val="002E577D"/>
    <w:rsid w:val="002F3242"/>
    <w:rsid w:val="00322343"/>
    <w:rsid w:val="003228B4"/>
    <w:rsid w:val="00322B8E"/>
    <w:rsid w:val="003467B5"/>
    <w:rsid w:val="00365E33"/>
    <w:rsid w:val="00375A23"/>
    <w:rsid w:val="0037796F"/>
    <w:rsid w:val="0039185F"/>
    <w:rsid w:val="00393025"/>
    <w:rsid w:val="003933AB"/>
    <w:rsid w:val="0039418C"/>
    <w:rsid w:val="00394DC6"/>
    <w:rsid w:val="003A4921"/>
    <w:rsid w:val="003A4D6B"/>
    <w:rsid w:val="003A675E"/>
    <w:rsid w:val="003B4B80"/>
    <w:rsid w:val="003C24CF"/>
    <w:rsid w:val="003C4A98"/>
    <w:rsid w:val="003C4D7D"/>
    <w:rsid w:val="003C7C2D"/>
    <w:rsid w:val="003D32E0"/>
    <w:rsid w:val="003D6E9A"/>
    <w:rsid w:val="003D745F"/>
    <w:rsid w:val="003E194E"/>
    <w:rsid w:val="003E6873"/>
    <w:rsid w:val="003E7C9C"/>
    <w:rsid w:val="003F3AFF"/>
    <w:rsid w:val="00410C7B"/>
    <w:rsid w:val="004135BF"/>
    <w:rsid w:val="00415E17"/>
    <w:rsid w:val="00430BB9"/>
    <w:rsid w:val="004431F0"/>
    <w:rsid w:val="00447A83"/>
    <w:rsid w:val="004632E2"/>
    <w:rsid w:val="00465D4F"/>
    <w:rsid w:val="00473CD5"/>
    <w:rsid w:val="0047505F"/>
    <w:rsid w:val="00475252"/>
    <w:rsid w:val="004801CF"/>
    <w:rsid w:val="00482C5C"/>
    <w:rsid w:val="0048599E"/>
    <w:rsid w:val="0049279D"/>
    <w:rsid w:val="00495BB1"/>
    <w:rsid w:val="004A3076"/>
    <w:rsid w:val="004A7556"/>
    <w:rsid w:val="004B15F9"/>
    <w:rsid w:val="004C3CD1"/>
    <w:rsid w:val="004D065A"/>
    <w:rsid w:val="004D0F3A"/>
    <w:rsid w:val="004D4669"/>
    <w:rsid w:val="004D4F10"/>
    <w:rsid w:val="00507F7B"/>
    <w:rsid w:val="00526476"/>
    <w:rsid w:val="00536CD5"/>
    <w:rsid w:val="00542F8B"/>
    <w:rsid w:val="00543A0C"/>
    <w:rsid w:val="00547E6F"/>
    <w:rsid w:val="00550BF8"/>
    <w:rsid w:val="00561174"/>
    <w:rsid w:val="00567849"/>
    <w:rsid w:val="00575B0B"/>
    <w:rsid w:val="00583A59"/>
    <w:rsid w:val="00586A09"/>
    <w:rsid w:val="005952F0"/>
    <w:rsid w:val="005A5259"/>
    <w:rsid w:val="005B6569"/>
    <w:rsid w:val="005C102C"/>
    <w:rsid w:val="005D03B1"/>
    <w:rsid w:val="005D41FB"/>
    <w:rsid w:val="005F089C"/>
    <w:rsid w:val="005F6D84"/>
    <w:rsid w:val="006017F7"/>
    <w:rsid w:val="0060186D"/>
    <w:rsid w:val="006028E0"/>
    <w:rsid w:val="00604CDE"/>
    <w:rsid w:val="00613834"/>
    <w:rsid w:val="0062536E"/>
    <w:rsid w:val="00626621"/>
    <w:rsid w:val="00641D0C"/>
    <w:rsid w:val="0064447A"/>
    <w:rsid w:val="00646488"/>
    <w:rsid w:val="00647270"/>
    <w:rsid w:val="00647E04"/>
    <w:rsid w:val="00654573"/>
    <w:rsid w:val="00655CE4"/>
    <w:rsid w:val="00657971"/>
    <w:rsid w:val="00674B78"/>
    <w:rsid w:val="00677BEE"/>
    <w:rsid w:val="00684A6B"/>
    <w:rsid w:val="00690FB3"/>
    <w:rsid w:val="00692123"/>
    <w:rsid w:val="006A2025"/>
    <w:rsid w:val="006B4BCF"/>
    <w:rsid w:val="006B5D8D"/>
    <w:rsid w:val="006C000E"/>
    <w:rsid w:val="006D2655"/>
    <w:rsid w:val="006D2C37"/>
    <w:rsid w:val="006D4400"/>
    <w:rsid w:val="006D4B11"/>
    <w:rsid w:val="006E1021"/>
    <w:rsid w:val="006E26A9"/>
    <w:rsid w:val="00705575"/>
    <w:rsid w:val="00713DA0"/>
    <w:rsid w:val="00715DDE"/>
    <w:rsid w:val="00720745"/>
    <w:rsid w:val="007209AD"/>
    <w:rsid w:val="00723799"/>
    <w:rsid w:val="007263DA"/>
    <w:rsid w:val="007327CC"/>
    <w:rsid w:val="00733CC1"/>
    <w:rsid w:val="00735E92"/>
    <w:rsid w:val="00746D27"/>
    <w:rsid w:val="00761449"/>
    <w:rsid w:val="00763839"/>
    <w:rsid w:val="00772172"/>
    <w:rsid w:val="007757B8"/>
    <w:rsid w:val="007765AF"/>
    <w:rsid w:val="00776C38"/>
    <w:rsid w:val="00781E43"/>
    <w:rsid w:val="00782AB3"/>
    <w:rsid w:val="00792755"/>
    <w:rsid w:val="007A07A8"/>
    <w:rsid w:val="007B1A4E"/>
    <w:rsid w:val="007B475B"/>
    <w:rsid w:val="007B7C30"/>
    <w:rsid w:val="007C2566"/>
    <w:rsid w:val="007C3440"/>
    <w:rsid w:val="007C3816"/>
    <w:rsid w:val="007C49EA"/>
    <w:rsid w:val="007D4A0D"/>
    <w:rsid w:val="007D5022"/>
    <w:rsid w:val="007D7031"/>
    <w:rsid w:val="007E3576"/>
    <w:rsid w:val="007E3A0B"/>
    <w:rsid w:val="007E59FB"/>
    <w:rsid w:val="007E7D6C"/>
    <w:rsid w:val="007F275A"/>
    <w:rsid w:val="007F5E67"/>
    <w:rsid w:val="00811AA8"/>
    <w:rsid w:val="00821E72"/>
    <w:rsid w:val="008224AF"/>
    <w:rsid w:val="00836017"/>
    <w:rsid w:val="00844E7F"/>
    <w:rsid w:val="0085536C"/>
    <w:rsid w:val="00855B8E"/>
    <w:rsid w:val="00860575"/>
    <w:rsid w:val="008607B9"/>
    <w:rsid w:val="008679AE"/>
    <w:rsid w:val="00882026"/>
    <w:rsid w:val="00884193"/>
    <w:rsid w:val="0088444D"/>
    <w:rsid w:val="008902E2"/>
    <w:rsid w:val="00890BD9"/>
    <w:rsid w:val="00893F61"/>
    <w:rsid w:val="008A243D"/>
    <w:rsid w:val="008A65FC"/>
    <w:rsid w:val="008B2F47"/>
    <w:rsid w:val="008B3938"/>
    <w:rsid w:val="008C6BF6"/>
    <w:rsid w:val="008C6CA5"/>
    <w:rsid w:val="008D1977"/>
    <w:rsid w:val="008D2FD9"/>
    <w:rsid w:val="008D3459"/>
    <w:rsid w:val="008E5AF3"/>
    <w:rsid w:val="008E657B"/>
    <w:rsid w:val="008E761C"/>
    <w:rsid w:val="008F575C"/>
    <w:rsid w:val="009121B3"/>
    <w:rsid w:val="00912AAF"/>
    <w:rsid w:val="00921296"/>
    <w:rsid w:val="009221C3"/>
    <w:rsid w:val="00922808"/>
    <w:rsid w:val="00923E9E"/>
    <w:rsid w:val="00933664"/>
    <w:rsid w:val="0093536D"/>
    <w:rsid w:val="00935604"/>
    <w:rsid w:val="009422B6"/>
    <w:rsid w:val="0097325D"/>
    <w:rsid w:val="00977A0B"/>
    <w:rsid w:val="00980640"/>
    <w:rsid w:val="00980B49"/>
    <w:rsid w:val="00982502"/>
    <w:rsid w:val="009945C8"/>
    <w:rsid w:val="009947FA"/>
    <w:rsid w:val="00995F91"/>
    <w:rsid w:val="009A0029"/>
    <w:rsid w:val="009A52D5"/>
    <w:rsid w:val="009C026D"/>
    <w:rsid w:val="009D1443"/>
    <w:rsid w:val="009D615C"/>
    <w:rsid w:val="009D647D"/>
    <w:rsid w:val="009E4772"/>
    <w:rsid w:val="009F0C08"/>
    <w:rsid w:val="009F17E3"/>
    <w:rsid w:val="00A06665"/>
    <w:rsid w:val="00A1241C"/>
    <w:rsid w:val="00A12461"/>
    <w:rsid w:val="00A145A6"/>
    <w:rsid w:val="00A36BDC"/>
    <w:rsid w:val="00A37097"/>
    <w:rsid w:val="00A43F27"/>
    <w:rsid w:val="00A47F21"/>
    <w:rsid w:val="00A52E69"/>
    <w:rsid w:val="00A54B1A"/>
    <w:rsid w:val="00A64D94"/>
    <w:rsid w:val="00A65146"/>
    <w:rsid w:val="00A66ECE"/>
    <w:rsid w:val="00A70709"/>
    <w:rsid w:val="00A774BB"/>
    <w:rsid w:val="00A81877"/>
    <w:rsid w:val="00A86A15"/>
    <w:rsid w:val="00AA5034"/>
    <w:rsid w:val="00AB06D1"/>
    <w:rsid w:val="00AC27BF"/>
    <w:rsid w:val="00AC362E"/>
    <w:rsid w:val="00AD0A1A"/>
    <w:rsid w:val="00AD7677"/>
    <w:rsid w:val="00AF2499"/>
    <w:rsid w:val="00B012BF"/>
    <w:rsid w:val="00B312E6"/>
    <w:rsid w:val="00B36377"/>
    <w:rsid w:val="00B45AB1"/>
    <w:rsid w:val="00B55563"/>
    <w:rsid w:val="00B713AC"/>
    <w:rsid w:val="00B73983"/>
    <w:rsid w:val="00B84D0C"/>
    <w:rsid w:val="00B91227"/>
    <w:rsid w:val="00B946C5"/>
    <w:rsid w:val="00B95E86"/>
    <w:rsid w:val="00BA210B"/>
    <w:rsid w:val="00BA3734"/>
    <w:rsid w:val="00BB6880"/>
    <w:rsid w:val="00BC4F21"/>
    <w:rsid w:val="00BC5AC7"/>
    <w:rsid w:val="00BC5FFC"/>
    <w:rsid w:val="00BD5DD5"/>
    <w:rsid w:val="00BD66A6"/>
    <w:rsid w:val="00BE4CEC"/>
    <w:rsid w:val="00BE784E"/>
    <w:rsid w:val="00BF16AF"/>
    <w:rsid w:val="00C04AB7"/>
    <w:rsid w:val="00C11D22"/>
    <w:rsid w:val="00C1250C"/>
    <w:rsid w:val="00C301E3"/>
    <w:rsid w:val="00C4734F"/>
    <w:rsid w:val="00C53B9F"/>
    <w:rsid w:val="00C63653"/>
    <w:rsid w:val="00C70F16"/>
    <w:rsid w:val="00C77948"/>
    <w:rsid w:val="00C77C97"/>
    <w:rsid w:val="00C92462"/>
    <w:rsid w:val="00C931F8"/>
    <w:rsid w:val="00CA053E"/>
    <w:rsid w:val="00CA256A"/>
    <w:rsid w:val="00CA4B68"/>
    <w:rsid w:val="00CA5ABF"/>
    <w:rsid w:val="00CB15D3"/>
    <w:rsid w:val="00CB2366"/>
    <w:rsid w:val="00CB61C4"/>
    <w:rsid w:val="00CC0495"/>
    <w:rsid w:val="00CC5499"/>
    <w:rsid w:val="00CD040B"/>
    <w:rsid w:val="00CD0CD6"/>
    <w:rsid w:val="00CD33F4"/>
    <w:rsid w:val="00CD4954"/>
    <w:rsid w:val="00CD6795"/>
    <w:rsid w:val="00CE0541"/>
    <w:rsid w:val="00CE2B74"/>
    <w:rsid w:val="00D00193"/>
    <w:rsid w:val="00D07E47"/>
    <w:rsid w:val="00D1347A"/>
    <w:rsid w:val="00D20464"/>
    <w:rsid w:val="00D21C43"/>
    <w:rsid w:val="00D26E48"/>
    <w:rsid w:val="00D503AA"/>
    <w:rsid w:val="00D54B0B"/>
    <w:rsid w:val="00D56FF2"/>
    <w:rsid w:val="00D62017"/>
    <w:rsid w:val="00D62889"/>
    <w:rsid w:val="00D80EC7"/>
    <w:rsid w:val="00D97E09"/>
    <w:rsid w:val="00DA3932"/>
    <w:rsid w:val="00DA5D5C"/>
    <w:rsid w:val="00DC2007"/>
    <w:rsid w:val="00DD55F1"/>
    <w:rsid w:val="00DE15F6"/>
    <w:rsid w:val="00DE1D97"/>
    <w:rsid w:val="00DF6327"/>
    <w:rsid w:val="00DF6E41"/>
    <w:rsid w:val="00E03981"/>
    <w:rsid w:val="00E06758"/>
    <w:rsid w:val="00E06856"/>
    <w:rsid w:val="00E107BA"/>
    <w:rsid w:val="00E1294D"/>
    <w:rsid w:val="00E24C16"/>
    <w:rsid w:val="00E25429"/>
    <w:rsid w:val="00E30958"/>
    <w:rsid w:val="00E35CC3"/>
    <w:rsid w:val="00E46FF1"/>
    <w:rsid w:val="00E47910"/>
    <w:rsid w:val="00E52A91"/>
    <w:rsid w:val="00E56130"/>
    <w:rsid w:val="00E56D31"/>
    <w:rsid w:val="00E6358E"/>
    <w:rsid w:val="00E75403"/>
    <w:rsid w:val="00E811DF"/>
    <w:rsid w:val="00E8124F"/>
    <w:rsid w:val="00EB6F97"/>
    <w:rsid w:val="00EB7BAA"/>
    <w:rsid w:val="00EC1E79"/>
    <w:rsid w:val="00EC49B0"/>
    <w:rsid w:val="00ED4C80"/>
    <w:rsid w:val="00EE5C36"/>
    <w:rsid w:val="00EF1D1C"/>
    <w:rsid w:val="00EF54F0"/>
    <w:rsid w:val="00F05B23"/>
    <w:rsid w:val="00F05E6E"/>
    <w:rsid w:val="00F1151B"/>
    <w:rsid w:val="00F12115"/>
    <w:rsid w:val="00F167D5"/>
    <w:rsid w:val="00F22247"/>
    <w:rsid w:val="00F27273"/>
    <w:rsid w:val="00F36722"/>
    <w:rsid w:val="00F36CEA"/>
    <w:rsid w:val="00F37D6A"/>
    <w:rsid w:val="00F500D9"/>
    <w:rsid w:val="00F5220F"/>
    <w:rsid w:val="00F561ED"/>
    <w:rsid w:val="00F61072"/>
    <w:rsid w:val="00F629EA"/>
    <w:rsid w:val="00F678B9"/>
    <w:rsid w:val="00F90EB4"/>
    <w:rsid w:val="00F91175"/>
    <w:rsid w:val="00F9639D"/>
    <w:rsid w:val="00FA5C63"/>
    <w:rsid w:val="00FB1701"/>
    <w:rsid w:val="00FB526A"/>
    <w:rsid w:val="00FB565B"/>
    <w:rsid w:val="00FB790E"/>
    <w:rsid w:val="00FC2118"/>
    <w:rsid w:val="00FC3DAD"/>
    <w:rsid w:val="00FC61F2"/>
    <w:rsid w:val="00FD2880"/>
    <w:rsid w:val="00FE4A15"/>
    <w:rsid w:val="00FE7EFD"/>
    <w:rsid w:val="00FF2620"/>
    <w:rsid w:val="00FF2C4E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1E0EFF"/>
  <w15:chartTrackingRefBased/>
  <w15:docId w15:val="{ED1B9848-2589-4E5E-B228-CC136E7E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BD9"/>
    <w:pPr>
      <w:widowControl w:val="0"/>
      <w:jc w:val="both"/>
    </w:pPr>
    <w:rPr>
      <w:lang w:val="en-GB"/>
    </w:rPr>
  </w:style>
  <w:style w:type="paragraph" w:styleId="Heading1">
    <w:name w:val="heading 1"/>
    <w:aliases w:val="Ebiomedicine 大标题"/>
    <w:basedOn w:val="Normal"/>
    <w:next w:val="Normal"/>
    <w:link w:val="Heading1Char"/>
    <w:uiPriority w:val="9"/>
    <w:qFormat/>
    <w:rsid w:val="0064447A"/>
    <w:pPr>
      <w:keepNext/>
      <w:keepLines/>
      <w:spacing w:before="340" w:after="330"/>
      <w:outlineLvl w:val="0"/>
    </w:pPr>
    <w:rPr>
      <w:rFonts w:ascii="Times New Roman" w:eastAsia="Times New Roman" w:hAnsi="Times New Roman"/>
      <w:b/>
      <w:bCs/>
      <w:kern w:val="44"/>
      <w:sz w:val="20"/>
      <w:szCs w:val="4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E6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444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447A"/>
    <w:rPr>
      <w:sz w:val="18"/>
      <w:szCs w:val="18"/>
    </w:rPr>
  </w:style>
  <w:style w:type="character" w:customStyle="1" w:styleId="Heading1Char">
    <w:name w:val="Heading 1 Char"/>
    <w:aliases w:val="Ebiomedicine 大标题 Char"/>
    <w:basedOn w:val="DefaultParagraphFont"/>
    <w:link w:val="Heading1"/>
    <w:uiPriority w:val="9"/>
    <w:rsid w:val="0064447A"/>
    <w:rPr>
      <w:rFonts w:ascii="Times New Roman" w:eastAsia="Times New Roman" w:hAnsi="Times New Roman"/>
      <w:b/>
      <w:bCs/>
      <w:kern w:val="44"/>
      <w:sz w:val="20"/>
      <w:szCs w:val="44"/>
      <w:lang w:val="en-GB"/>
    </w:rPr>
  </w:style>
  <w:style w:type="table" w:styleId="TableGrid">
    <w:name w:val="Table Grid"/>
    <w:basedOn w:val="TableNormal"/>
    <w:uiPriority w:val="59"/>
    <w:qFormat/>
    <w:rsid w:val="00644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qFormat/>
    <w:rsid w:val="00547E6F"/>
    <w:rPr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zhihong</dc:creator>
  <cp:keywords/>
  <dc:description/>
  <cp:lastModifiedBy>Caroline Rubince G.</cp:lastModifiedBy>
  <cp:revision>43</cp:revision>
  <dcterms:created xsi:type="dcterms:W3CDTF">2020-08-27T09:53:00Z</dcterms:created>
  <dcterms:modified xsi:type="dcterms:W3CDTF">2021-08-23T05:40:00Z</dcterms:modified>
</cp:coreProperties>
</file>